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4</w:t>
            </w: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14</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14</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14</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14</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9-14</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4</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9</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bookmarkStart w:id="0" w:name="_GoBack"/>
            <w:bookmarkEnd w:id="0"/>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7C7F5CDF"/>
    <w:rsid w:val="7FDF57D5"/>
    <w:rsid w:val="CDACFFA4"/>
    <w:rsid w:val="FCE377B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0</Words>
  <Characters>5877</Characters>
  <Lines>48</Lines>
  <Paragraphs>13</Paragraphs>
  <TotalTime>12</TotalTime>
  <ScaleCrop>false</ScaleCrop>
  <LinksUpToDate>false</LinksUpToDate>
  <CharactersWithSpaces>6894</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拾心。</cp:lastModifiedBy>
  <cp:lastPrinted>2020-11-25T03:02:00Z</cp:lastPrinted>
  <dcterms:modified xsi:type="dcterms:W3CDTF">2025-06-29T22:44:0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CDEF21DC5F39AC3C591EAE67566F687F_43</vt:lpwstr>
  </property>
</Properties>
</file>